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73BE7" w14:textId="77777777" w:rsidR="00236DB3" w:rsidRPr="00AA1410" w:rsidRDefault="00236DB3" w:rsidP="00236DB3">
      <w:pPr>
        <w:pStyle w:val="SupplementaryMaterial"/>
        <w:rPr>
          <w:b w:val="0"/>
        </w:rPr>
      </w:pPr>
      <w:r w:rsidRPr="00AA1410">
        <w:t>Supplementary Material</w:t>
      </w:r>
    </w:p>
    <w:p w14:paraId="66F1F55E" w14:textId="77777777" w:rsidR="00236DB3" w:rsidRPr="00AA1410" w:rsidRDefault="00236DB3" w:rsidP="00ED52C5">
      <w:pPr>
        <w:autoSpaceDE w:val="0"/>
        <w:autoSpaceDN w:val="0"/>
        <w:adjustRightInd w:val="0"/>
        <w:spacing w:after="0" w:line="480" w:lineRule="auto"/>
        <w:ind w:left="-426"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27207" w14:textId="77777777" w:rsidR="00D53B43" w:rsidRPr="00AA1410" w:rsidRDefault="00D53B43" w:rsidP="00236DB3">
      <w:pPr>
        <w:autoSpaceDE w:val="0"/>
        <w:autoSpaceDN w:val="0"/>
        <w:adjustRightInd w:val="0"/>
        <w:spacing w:after="0" w:line="480" w:lineRule="auto"/>
        <w:ind w:left="-90"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AE7D7" w14:textId="51B3FCD1" w:rsidR="004E67CF" w:rsidRPr="00AA1410" w:rsidRDefault="00236DB3" w:rsidP="00236DB3">
      <w:pPr>
        <w:autoSpaceDE w:val="0"/>
        <w:autoSpaceDN w:val="0"/>
        <w:adjustRightInd w:val="0"/>
        <w:spacing w:after="0" w:line="480" w:lineRule="auto"/>
        <w:ind w:left="-90" w:right="-199"/>
        <w:rPr>
          <w:rFonts w:ascii="Times New Roman" w:hAnsi="Times New Roman" w:cs="Times New Roman"/>
          <w:sz w:val="24"/>
          <w:szCs w:val="24"/>
          <w:u w:val="single"/>
        </w:rPr>
      </w:pPr>
      <w:r w:rsidRPr="00AA14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04F7" w:rsidRPr="00AA141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Pr="00AA1410">
        <w:rPr>
          <w:rFonts w:ascii="Times New Roman" w:hAnsi="Times New Roman" w:cs="Times New Roman"/>
          <w:b/>
          <w:bCs/>
          <w:sz w:val="24"/>
          <w:szCs w:val="24"/>
          <w:u w:val="single"/>
        </w:rPr>
        <w:t>Tables</w:t>
      </w:r>
      <w:r w:rsidR="007204F7" w:rsidRPr="00AA141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29AA2A34" w14:textId="390F908D" w:rsidR="004E67CF" w:rsidRPr="00AA1410" w:rsidRDefault="004E67CF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sz w:val="24"/>
          <w:szCs w:val="24"/>
        </w:rPr>
      </w:pPr>
      <w:r w:rsidRPr="00AA141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872C9" w:rsidRPr="00AA141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A1410">
        <w:rPr>
          <w:rFonts w:ascii="Times New Roman" w:hAnsi="Times New Roman" w:cs="Times New Roman"/>
          <w:b/>
          <w:bCs/>
          <w:sz w:val="24"/>
          <w:szCs w:val="24"/>
        </w:rPr>
        <w:t>. Biochemical Assay and ELISA Kits</w:t>
      </w:r>
    </w:p>
    <w:tbl>
      <w:tblPr>
        <w:tblStyle w:val="PlainTable21"/>
        <w:tblW w:w="13195" w:type="dxa"/>
        <w:tblLook w:val="04A0" w:firstRow="1" w:lastRow="0" w:firstColumn="1" w:lastColumn="0" w:noHBand="0" w:noVBand="1"/>
      </w:tblPr>
      <w:tblGrid>
        <w:gridCol w:w="7314"/>
        <w:gridCol w:w="4318"/>
        <w:gridCol w:w="1563"/>
      </w:tblGrid>
      <w:tr w:rsidR="00AA1410" w:rsidRPr="00AA1410" w14:paraId="4A9DF49D" w14:textId="77777777" w:rsidTr="003E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1DB45" w14:textId="77777777" w:rsidR="004E67CF" w:rsidRPr="00AA1410" w:rsidRDefault="004E67CF" w:rsidP="004E67C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218365569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0" w:type="auto"/>
            <w:hideMark/>
          </w:tcPr>
          <w:p w14:paraId="2DE59965" w14:textId="77777777" w:rsidR="004E67CF" w:rsidRPr="00AA1410" w:rsidRDefault="004E67CF" w:rsidP="004E6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22" w:type="dxa"/>
            <w:hideMark/>
          </w:tcPr>
          <w:p w14:paraId="5C3A7B6D" w14:textId="77777777" w:rsidR="004E67CF" w:rsidRPr="00AA1410" w:rsidRDefault="004E67CF" w:rsidP="004E67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Cat. No.</w:t>
            </w:r>
          </w:p>
        </w:tc>
      </w:tr>
      <w:tr w:rsidR="00AA1410" w:rsidRPr="00AA1410" w14:paraId="3FAEFD5C" w14:textId="77777777" w:rsidTr="003E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E1A15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erum alanine aminotransferase (ALT, SGPT) colorimetric kit</w:t>
            </w:r>
          </w:p>
        </w:tc>
        <w:tc>
          <w:tcPr>
            <w:tcW w:w="0" w:type="auto"/>
            <w:hideMark/>
          </w:tcPr>
          <w:p w14:paraId="1FFB5273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Med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gypt)</w:t>
            </w:r>
          </w:p>
        </w:tc>
        <w:tc>
          <w:tcPr>
            <w:tcW w:w="1522" w:type="dxa"/>
            <w:hideMark/>
          </w:tcPr>
          <w:p w14:paraId="0796CFCF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GPT113100</w:t>
            </w:r>
          </w:p>
        </w:tc>
      </w:tr>
      <w:tr w:rsidR="00AA1410" w:rsidRPr="00AA1410" w14:paraId="1F5BDD05" w14:textId="77777777" w:rsidTr="003E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A7F00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erum alkaline phosphatase (ALP) colorimetric kit</w:t>
            </w:r>
          </w:p>
        </w:tc>
        <w:tc>
          <w:tcPr>
            <w:tcW w:w="0" w:type="auto"/>
            <w:hideMark/>
          </w:tcPr>
          <w:p w14:paraId="5A26EEE7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Med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gypt)</w:t>
            </w:r>
          </w:p>
        </w:tc>
        <w:tc>
          <w:tcPr>
            <w:tcW w:w="1522" w:type="dxa"/>
            <w:hideMark/>
          </w:tcPr>
          <w:p w14:paraId="22A7EDD6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ALP101090</w:t>
            </w:r>
          </w:p>
        </w:tc>
      </w:tr>
      <w:tr w:rsidR="00AA1410" w:rsidRPr="00AA1410" w14:paraId="69AFCC83" w14:textId="77777777" w:rsidTr="003E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ADE16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erum gamma-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GT) kinetic kit</w:t>
            </w:r>
          </w:p>
        </w:tc>
        <w:tc>
          <w:tcPr>
            <w:tcW w:w="0" w:type="auto"/>
            <w:hideMark/>
          </w:tcPr>
          <w:p w14:paraId="4766C098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Med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gypt)</w:t>
            </w:r>
          </w:p>
        </w:tc>
        <w:tc>
          <w:tcPr>
            <w:tcW w:w="1522" w:type="dxa"/>
            <w:hideMark/>
          </w:tcPr>
          <w:p w14:paraId="4BF74F73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GGT124030</w:t>
            </w:r>
          </w:p>
        </w:tc>
      </w:tr>
      <w:tr w:rsidR="00AA1410" w:rsidRPr="00AA1410" w14:paraId="2DFA68E1" w14:textId="77777777" w:rsidTr="003E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5A059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alondialdehyd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DA) colorimetric assay kit</w:t>
            </w:r>
          </w:p>
        </w:tc>
        <w:tc>
          <w:tcPr>
            <w:tcW w:w="0" w:type="auto"/>
            <w:hideMark/>
          </w:tcPr>
          <w:p w14:paraId="4225393E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-Diagnostic (Giza, Egypt)</w:t>
            </w:r>
          </w:p>
        </w:tc>
        <w:tc>
          <w:tcPr>
            <w:tcW w:w="1522" w:type="dxa"/>
            <w:hideMark/>
          </w:tcPr>
          <w:p w14:paraId="2911E13B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D 25 28</w:t>
            </w:r>
          </w:p>
        </w:tc>
      </w:tr>
      <w:tr w:rsidR="00AA1410" w:rsidRPr="00AA1410" w14:paraId="0AACCD3A" w14:textId="77777777" w:rsidTr="003E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64E69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educed glutathione (GSH) colorimetric assay kit</w:t>
            </w:r>
          </w:p>
        </w:tc>
        <w:tc>
          <w:tcPr>
            <w:tcW w:w="0" w:type="auto"/>
            <w:hideMark/>
          </w:tcPr>
          <w:p w14:paraId="734B07B4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-Diagnostic (Giza, Egypt)</w:t>
            </w:r>
          </w:p>
        </w:tc>
        <w:tc>
          <w:tcPr>
            <w:tcW w:w="1522" w:type="dxa"/>
            <w:hideMark/>
          </w:tcPr>
          <w:p w14:paraId="20738472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GR 25 10</w:t>
            </w:r>
          </w:p>
        </w:tc>
      </w:tr>
      <w:tr w:rsidR="00AA1410" w:rsidRPr="00AA1410" w14:paraId="6AD1A747" w14:textId="77777777" w:rsidTr="003E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9EC4F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otal antioxidant capacity (TAC) assay kit</w:t>
            </w:r>
          </w:p>
        </w:tc>
        <w:tc>
          <w:tcPr>
            <w:tcW w:w="0" w:type="auto"/>
            <w:hideMark/>
          </w:tcPr>
          <w:p w14:paraId="08FB5C0F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-Diagnostic (Giza, Egypt)</w:t>
            </w:r>
          </w:p>
        </w:tc>
        <w:tc>
          <w:tcPr>
            <w:tcW w:w="1522" w:type="dxa"/>
            <w:hideMark/>
          </w:tcPr>
          <w:p w14:paraId="2E075842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A 25 12</w:t>
            </w:r>
          </w:p>
        </w:tc>
      </w:tr>
      <w:tr w:rsidR="00AA1410" w:rsidRPr="00AA1410" w14:paraId="6A6D9FBD" w14:textId="77777777" w:rsidTr="00FF3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B3DB1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Toll-like receptor 4 (TLR4) ELISA kit</w:t>
            </w:r>
            <w:bookmarkStart w:id="1" w:name="_GoBack"/>
            <w:bookmarkEnd w:id="1"/>
          </w:p>
        </w:tc>
        <w:tc>
          <w:tcPr>
            <w:tcW w:w="0" w:type="auto"/>
            <w:hideMark/>
          </w:tcPr>
          <w:p w14:paraId="324A5C2F" w14:textId="57B41BA9" w:rsidR="004E67CF" w:rsidRPr="00AA1410" w:rsidRDefault="00FF3A4E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yBioSour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n Diego, CA, USA)</w:t>
            </w:r>
          </w:p>
        </w:tc>
        <w:tc>
          <w:tcPr>
            <w:tcW w:w="1522" w:type="dxa"/>
            <w:hideMark/>
          </w:tcPr>
          <w:p w14:paraId="69BF4958" w14:textId="1F595424" w:rsidR="00FF3A4E" w:rsidRPr="00AA1410" w:rsidRDefault="00FF3A4E" w:rsidP="00FF3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BS2024497</w:t>
            </w:r>
          </w:p>
        </w:tc>
      </w:tr>
      <w:tr w:rsidR="00AA1410" w:rsidRPr="00AA1410" w14:paraId="1B995017" w14:textId="77777777" w:rsidTr="003E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60FA6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Myeloid differentiation factor 88 (MyD88) ELISA kit</w:t>
            </w:r>
          </w:p>
        </w:tc>
        <w:tc>
          <w:tcPr>
            <w:tcW w:w="0" w:type="auto"/>
            <w:hideMark/>
          </w:tcPr>
          <w:p w14:paraId="39E2FBB1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yBioSour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n Diego, CA, USA)</w:t>
            </w:r>
          </w:p>
        </w:tc>
        <w:tc>
          <w:tcPr>
            <w:tcW w:w="1522" w:type="dxa"/>
            <w:hideMark/>
          </w:tcPr>
          <w:p w14:paraId="53DE8B78" w14:textId="63B932C3" w:rsidR="00FF3A4E" w:rsidRPr="00AA1410" w:rsidRDefault="00FF3A4E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BS2703631</w:t>
            </w:r>
          </w:p>
        </w:tc>
      </w:tr>
      <w:tr w:rsidR="00AA1410" w:rsidRPr="00AA1410" w14:paraId="066A1AEC" w14:textId="77777777" w:rsidTr="003E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A23F7F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tumor necrosis factor-α (TNF-α) ELISA kit</w:t>
            </w:r>
          </w:p>
        </w:tc>
        <w:tc>
          <w:tcPr>
            <w:tcW w:w="0" w:type="auto"/>
            <w:hideMark/>
          </w:tcPr>
          <w:p w14:paraId="626ACD5E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yBioSour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n Diego, CA, USA)</w:t>
            </w:r>
          </w:p>
        </w:tc>
        <w:tc>
          <w:tcPr>
            <w:tcW w:w="1522" w:type="dxa"/>
            <w:hideMark/>
          </w:tcPr>
          <w:p w14:paraId="36556E02" w14:textId="66DAF16A" w:rsidR="00FF3A4E" w:rsidRPr="00AA1410" w:rsidRDefault="00FF3A4E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BS282960</w:t>
            </w:r>
          </w:p>
        </w:tc>
      </w:tr>
      <w:tr w:rsidR="00AA1410" w:rsidRPr="00AA1410" w14:paraId="6F4175F5" w14:textId="77777777" w:rsidTr="003E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977B32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interleukin-6 (IL-6) ELISA kit</w:t>
            </w:r>
          </w:p>
        </w:tc>
        <w:tc>
          <w:tcPr>
            <w:tcW w:w="0" w:type="auto"/>
            <w:hideMark/>
          </w:tcPr>
          <w:p w14:paraId="615DEE20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yBioSour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n Diego, CA, USA)</w:t>
            </w:r>
          </w:p>
        </w:tc>
        <w:tc>
          <w:tcPr>
            <w:tcW w:w="1522" w:type="dxa"/>
            <w:hideMark/>
          </w:tcPr>
          <w:p w14:paraId="6B852DF8" w14:textId="3B725EAB" w:rsidR="00FF3A4E" w:rsidRPr="00AA1410" w:rsidRDefault="00FF3A4E" w:rsidP="00FF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BS2020158</w:t>
            </w:r>
          </w:p>
        </w:tc>
      </w:tr>
      <w:tr w:rsidR="00AA1410" w:rsidRPr="00AA1410" w14:paraId="55E10E28" w14:textId="77777777" w:rsidTr="003E7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72360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interleukin-1β (IL-1β) ELISA kit</w:t>
            </w:r>
          </w:p>
        </w:tc>
        <w:tc>
          <w:tcPr>
            <w:tcW w:w="0" w:type="auto"/>
            <w:hideMark/>
          </w:tcPr>
          <w:p w14:paraId="52F4FEF4" w14:textId="77777777" w:rsidR="004E67CF" w:rsidRPr="00AA1410" w:rsidRDefault="004E67CF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yBioSour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n Diego, CA, USA)</w:t>
            </w:r>
          </w:p>
        </w:tc>
        <w:tc>
          <w:tcPr>
            <w:tcW w:w="1522" w:type="dxa"/>
            <w:hideMark/>
          </w:tcPr>
          <w:p w14:paraId="1BE5B1C2" w14:textId="41ABA019" w:rsidR="00FF3A4E" w:rsidRPr="00AA1410" w:rsidRDefault="00FF3A4E" w:rsidP="004E67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BS355368</w:t>
            </w:r>
          </w:p>
        </w:tc>
      </w:tr>
      <w:tr w:rsidR="00AA1410" w:rsidRPr="00AA1410" w14:paraId="5BFF1C49" w14:textId="77777777" w:rsidTr="003E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8F497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interleukin-18 (IL-18) ELISA kit</w:t>
            </w:r>
          </w:p>
        </w:tc>
        <w:tc>
          <w:tcPr>
            <w:tcW w:w="0" w:type="auto"/>
            <w:hideMark/>
          </w:tcPr>
          <w:p w14:paraId="44FC1973" w14:textId="77777777" w:rsidR="004E67CF" w:rsidRPr="00AA1410" w:rsidRDefault="004E67CF" w:rsidP="004E67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Elabscien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ouston, TX, USA)</w:t>
            </w:r>
          </w:p>
        </w:tc>
        <w:tc>
          <w:tcPr>
            <w:tcW w:w="1522" w:type="dxa"/>
            <w:hideMark/>
          </w:tcPr>
          <w:p w14:paraId="16692D64" w14:textId="31BA5F95" w:rsidR="00FF3A4E" w:rsidRPr="00AA1410" w:rsidRDefault="00FF3A4E" w:rsidP="00FF3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E-EL-R0567</w:t>
            </w:r>
          </w:p>
        </w:tc>
      </w:tr>
      <w:tr w:rsidR="00AA1410" w:rsidRPr="00AA1410" w14:paraId="64301CD1" w14:textId="77777777" w:rsidTr="00E3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ECF6E2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t NLR family 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yrin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-containing protein 3 (NLRP3) ELISA kit</w:t>
            </w:r>
          </w:p>
        </w:tc>
        <w:tc>
          <w:tcPr>
            <w:tcW w:w="0" w:type="auto"/>
            <w:vAlign w:val="center"/>
            <w:hideMark/>
          </w:tcPr>
          <w:p w14:paraId="71C81830" w14:textId="77777777" w:rsidR="004E67CF" w:rsidRPr="00AA1410" w:rsidRDefault="004E67CF" w:rsidP="00E30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yBioSourc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n Diego, CA, USA)</w:t>
            </w:r>
          </w:p>
        </w:tc>
        <w:tc>
          <w:tcPr>
            <w:tcW w:w="1522" w:type="dxa"/>
            <w:vAlign w:val="center"/>
            <w:hideMark/>
          </w:tcPr>
          <w:p w14:paraId="2454CC58" w14:textId="048321F4" w:rsidR="00E30EE7" w:rsidRPr="00AA1410" w:rsidRDefault="00E30EE7" w:rsidP="00E30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BS7612469</w:t>
            </w:r>
          </w:p>
        </w:tc>
      </w:tr>
      <w:tr w:rsidR="00AA1410" w:rsidRPr="00AA1410" w14:paraId="38D4816A" w14:textId="77777777" w:rsidTr="00482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CE5764" w14:textId="77777777" w:rsidR="004E67CF" w:rsidRPr="00AA1410" w:rsidRDefault="004E67CF" w:rsidP="004828A2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t apoptosis-associated speck-like protein containing CARD (ASC) ELISA kit</w:t>
            </w:r>
          </w:p>
        </w:tc>
        <w:tc>
          <w:tcPr>
            <w:tcW w:w="0" w:type="auto"/>
            <w:vAlign w:val="center"/>
            <w:hideMark/>
          </w:tcPr>
          <w:p w14:paraId="1AFB6C86" w14:textId="54EA0FC9" w:rsidR="004E67CF" w:rsidRPr="00AA1410" w:rsidRDefault="00E30EE7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ELK Biotechnology, Sugar Land (Texas, USA)</w:t>
            </w:r>
          </w:p>
        </w:tc>
        <w:tc>
          <w:tcPr>
            <w:tcW w:w="1522" w:type="dxa"/>
            <w:vAlign w:val="center"/>
            <w:hideMark/>
          </w:tcPr>
          <w:p w14:paraId="3A7F1850" w14:textId="2BE2DB0A" w:rsidR="004E67CF" w:rsidRPr="00AA1410" w:rsidRDefault="00E30EE7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ELK8931</w:t>
            </w:r>
          </w:p>
        </w:tc>
      </w:tr>
      <w:tr w:rsidR="00AA1410" w:rsidRPr="00AA1410" w14:paraId="5AA47BDE" w14:textId="77777777" w:rsidTr="00482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59CDE" w14:textId="77777777" w:rsidR="004E67CF" w:rsidRPr="00AA1410" w:rsidRDefault="004E67CF" w:rsidP="00E30EE7">
            <w:pPr>
              <w:ind w:left="-90" w:righ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t 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gasdermin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-D N-terminal (GSDMD-N) ELISA kit</w:t>
            </w:r>
          </w:p>
        </w:tc>
        <w:tc>
          <w:tcPr>
            <w:tcW w:w="0" w:type="auto"/>
            <w:vAlign w:val="center"/>
            <w:hideMark/>
          </w:tcPr>
          <w:p w14:paraId="7A0FD6EC" w14:textId="5D348129" w:rsidR="004E67CF" w:rsidRPr="00AA1410" w:rsidRDefault="000D188F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K Biotechnology, </w:t>
            </w:r>
            <w:r w:rsidR="004E67CF"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ugar Land (Texas, USA)</w:t>
            </w:r>
          </w:p>
        </w:tc>
        <w:tc>
          <w:tcPr>
            <w:tcW w:w="1522" w:type="dxa"/>
            <w:vAlign w:val="center"/>
            <w:hideMark/>
          </w:tcPr>
          <w:p w14:paraId="4CB5199D" w14:textId="70F6816A" w:rsidR="004E67CF" w:rsidRPr="00AA1410" w:rsidRDefault="004828A2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ELK7593</w:t>
            </w:r>
          </w:p>
        </w:tc>
      </w:tr>
    </w:tbl>
    <w:bookmarkEnd w:id="0"/>
    <w:p w14:paraId="3A6659B7" w14:textId="54C19466" w:rsidR="001872C9" w:rsidRPr="00AA1410" w:rsidRDefault="00ED52C5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  <w:r w:rsidRPr="00AA1410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198B59FC" w14:textId="3A710AA9" w:rsidR="004E67CF" w:rsidRPr="00AA1410" w:rsidRDefault="004E67CF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  <w:r w:rsidRPr="00AA14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872C9" w:rsidRPr="00AA14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A14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872C9" w:rsidRPr="00AA1410">
        <w:rPr>
          <w:rFonts w:ascii="Times New Roman" w:hAnsi="Times New Roman" w:cs="Times New Roman"/>
          <w:b/>
          <w:bCs/>
          <w:sz w:val="24"/>
          <w:szCs w:val="24"/>
        </w:rPr>
        <w:t>Antibodies Used for Immunohistochemistry and Western Blotting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23"/>
        <w:gridCol w:w="2054"/>
        <w:gridCol w:w="870"/>
        <w:gridCol w:w="1376"/>
        <w:gridCol w:w="1057"/>
        <w:gridCol w:w="4689"/>
        <w:gridCol w:w="1300"/>
        <w:gridCol w:w="109"/>
      </w:tblGrid>
      <w:tr w:rsidR="00AA1410" w:rsidRPr="00AA1410" w14:paraId="5FA1B407" w14:textId="77777777" w:rsidTr="003E78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82633" w14:textId="77777777" w:rsidR="001872C9" w:rsidRPr="00AA1410" w:rsidRDefault="001872C9" w:rsidP="004828A2">
            <w:pPr>
              <w:ind w:left="-45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0" w:type="auto"/>
            <w:hideMark/>
          </w:tcPr>
          <w:p w14:paraId="4B4E3849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hideMark/>
          </w:tcPr>
          <w:p w14:paraId="12D2267C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0" w:type="auto"/>
            <w:hideMark/>
          </w:tcPr>
          <w:p w14:paraId="231B0DFC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Clonality</w:t>
            </w:r>
            <w:proofErr w:type="spellEnd"/>
          </w:p>
        </w:tc>
        <w:tc>
          <w:tcPr>
            <w:tcW w:w="0" w:type="auto"/>
            <w:hideMark/>
          </w:tcPr>
          <w:p w14:paraId="5FF43318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0" w:type="auto"/>
            <w:hideMark/>
          </w:tcPr>
          <w:p w14:paraId="3659028D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300" w:type="dxa"/>
            <w:hideMark/>
          </w:tcPr>
          <w:p w14:paraId="0FC3A51B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Cat. No.</w:t>
            </w:r>
          </w:p>
        </w:tc>
      </w:tr>
      <w:tr w:rsidR="00AA1410" w:rsidRPr="00AA1410" w14:paraId="61FE1C39" w14:textId="77777777" w:rsidTr="00482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846BB9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NF-κB p65</w:t>
            </w:r>
          </w:p>
        </w:tc>
        <w:tc>
          <w:tcPr>
            <w:tcW w:w="0" w:type="auto"/>
            <w:vAlign w:val="center"/>
            <w:hideMark/>
          </w:tcPr>
          <w:p w14:paraId="482589B9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~65 kDa</w:t>
            </w:r>
          </w:p>
        </w:tc>
        <w:tc>
          <w:tcPr>
            <w:tcW w:w="0" w:type="auto"/>
            <w:vAlign w:val="center"/>
            <w:hideMark/>
          </w:tcPr>
          <w:p w14:paraId="63215F2A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  <w:hideMark/>
          </w:tcPr>
          <w:p w14:paraId="124CA9C0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0" w:type="auto"/>
            <w:vAlign w:val="center"/>
            <w:hideMark/>
          </w:tcPr>
          <w:p w14:paraId="2218D5E9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14:paraId="2DD31719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oburn, MA, USA)</w:t>
            </w:r>
          </w:p>
        </w:tc>
        <w:tc>
          <w:tcPr>
            <w:tcW w:w="1409" w:type="dxa"/>
            <w:gridSpan w:val="2"/>
            <w:vAlign w:val="center"/>
            <w:hideMark/>
          </w:tcPr>
          <w:p w14:paraId="1629F08D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A2547</w:t>
            </w:r>
          </w:p>
        </w:tc>
      </w:tr>
      <w:tr w:rsidR="00AA1410" w:rsidRPr="00AA1410" w14:paraId="1AC6E85C" w14:textId="77777777" w:rsidTr="00482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8DB017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Caspase-1</w:t>
            </w:r>
          </w:p>
        </w:tc>
        <w:tc>
          <w:tcPr>
            <w:tcW w:w="0" w:type="auto"/>
            <w:vAlign w:val="center"/>
            <w:hideMark/>
          </w:tcPr>
          <w:p w14:paraId="12A94617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~45 kDa</w:t>
            </w:r>
          </w:p>
        </w:tc>
        <w:tc>
          <w:tcPr>
            <w:tcW w:w="0" w:type="auto"/>
            <w:vAlign w:val="center"/>
            <w:hideMark/>
          </w:tcPr>
          <w:p w14:paraId="02F28AD8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  <w:hideMark/>
          </w:tcPr>
          <w:p w14:paraId="2DC53392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0" w:type="auto"/>
            <w:vAlign w:val="center"/>
            <w:hideMark/>
          </w:tcPr>
          <w:p w14:paraId="01583D3D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  <w:hideMark/>
          </w:tcPr>
          <w:p w14:paraId="3132056F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ervicebio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uhan, China)</w:t>
            </w:r>
          </w:p>
        </w:tc>
        <w:tc>
          <w:tcPr>
            <w:tcW w:w="1409" w:type="dxa"/>
            <w:gridSpan w:val="2"/>
            <w:vAlign w:val="center"/>
            <w:hideMark/>
          </w:tcPr>
          <w:p w14:paraId="6707369C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GB11383</w:t>
            </w:r>
          </w:p>
        </w:tc>
      </w:tr>
      <w:tr w:rsidR="00AA1410" w:rsidRPr="00AA1410" w14:paraId="37E677B8" w14:textId="77777777" w:rsidTr="00482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CCDFF2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LC3A/LC3B</w:t>
            </w:r>
          </w:p>
        </w:tc>
        <w:tc>
          <w:tcPr>
            <w:tcW w:w="0" w:type="auto"/>
            <w:vAlign w:val="center"/>
            <w:hideMark/>
          </w:tcPr>
          <w:p w14:paraId="5DB82E8A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14–16 kDa</w:t>
            </w:r>
          </w:p>
        </w:tc>
        <w:tc>
          <w:tcPr>
            <w:tcW w:w="0" w:type="auto"/>
            <w:vAlign w:val="center"/>
            <w:hideMark/>
          </w:tcPr>
          <w:p w14:paraId="7DDE45FC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  <w:hideMark/>
          </w:tcPr>
          <w:p w14:paraId="532FDD4A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0" w:type="auto"/>
            <w:vAlign w:val="center"/>
            <w:hideMark/>
          </w:tcPr>
          <w:p w14:paraId="6E494CC0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  <w:hideMark/>
          </w:tcPr>
          <w:p w14:paraId="0D125F09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Rockford, IL, USA)</w:t>
            </w:r>
          </w:p>
        </w:tc>
        <w:tc>
          <w:tcPr>
            <w:tcW w:w="1409" w:type="dxa"/>
            <w:gridSpan w:val="2"/>
            <w:vAlign w:val="center"/>
            <w:hideMark/>
          </w:tcPr>
          <w:p w14:paraId="14D4845C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A1-16931</w:t>
            </w:r>
          </w:p>
        </w:tc>
      </w:tr>
      <w:tr w:rsidR="00AA1410" w:rsidRPr="00AA1410" w14:paraId="3D148EF9" w14:textId="77777777" w:rsidTr="00482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8B8D76" w14:textId="0C1F5FFB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0" w:type="auto"/>
            <w:vAlign w:val="center"/>
            <w:hideMark/>
          </w:tcPr>
          <w:p w14:paraId="47BEA383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~62 kDa</w:t>
            </w:r>
          </w:p>
        </w:tc>
        <w:tc>
          <w:tcPr>
            <w:tcW w:w="0" w:type="auto"/>
            <w:vAlign w:val="center"/>
            <w:hideMark/>
          </w:tcPr>
          <w:p w14:paraId="7793A28A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  <w:hideMark/>
          </w:tcPr>
          <w:p w14:paraId="75CF930C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0" w:type="auto"/>
            <w:vAlign w:val="center"/>
            <w:hideMark/>
          </w:tcPr>
          <w:p w14:paraId="37492A92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  <w:hideMark/>
          </w:tcPr>
          <w:p w14:paraId="0CF2FC95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Rockford, IL, USA)</w:t>
            </w:r>
          </w:p>
        </w:tc>
        <w:tc>
          <w:tcPr>
            <w:tcW w:w="1409" w:type="dxa"/>
            <w:gridSpan w:val="2"/>
            <w:vAlign w:val="center"/>
            <w:hideMark/>
          </w:tcPr>
          <w:p w14:paraId="60D095ED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PA5-34781</w:t>
            </w:r>
          </w:p>
        </w:tc>
      </w:tr>
      <w:tr w:rsidR="00AA1410" w:rsidRPr="00AA1410" w14:paraId="6C63492F" w14:textId="77777777" w:rsidTr="00482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8BDB32F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0" w:type="auto"/>
            <w:vAlign w:val="center"/>
            <w:hideMark/>
          </w:tcPr>
          <w:p w14:paraId="008FEBEB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42 kDa</w:t>
            </w:r>
          </w:p>
        </w:tc>
        <w:tc>
          <w:tcPr>
            <w:tcW w:w="0" w:type="auto"/>
            <w:vAlign w:val="center"/>
            <w:hideMark/>
          </w:tcPr>
          <w:p w14:paraId="2C5A41AE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  <w:hideMark/>
          </w:tcPr>
          <w:p w14:paraId="1D96899B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0" w:type="auto"/>
            <w:vAlign w:val="center"/>
            <w:hideMark/>
          </w:tcPr>
          <w:p w14:paraId="3329B2AC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vAlign w:val="center"/>
            <w:hideMark/>
          </w:tcPr>
          <w:p w14:paraId="61B84AE2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Rockford, IL, USA)</w:t>
            </w:r>
          </w:p>
        </w:tc>
        <w:tc>
          <w:tcPr>
            <w:tcW w:w="1409" w:type="dxa"/>
            <w:gridSpan w:val="2"/>
            <w:vAlign w:val="center"/>
            <w:hideMark/>
          </w:tcPr>
          <w:p w14:paraId="761DB2DA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A1-140</w:t>
            </w:r>
          </w:p>
        </w:tc>
      </w:tr>
    </w:tbl>
    <w:p w14:paraId="61F9F4BE" w14:textId="77777777" w:rsidR="001872C9" w:rsidRPr="00AA1410" w:rsidRDefault="001872C9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7D557" w14:textId="77777777" w:rsidR="00D16DB4" w:rsidRPr="00AA1410" w:rsidRDefault="00D16DB4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E7691" w14:textId="6E4F5347" w:rsidR="004E67CF" w:rsidRPr="00AA1410" w:rsidRDefault="001872C9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  <w:r w:rsidRPr="00AA1410">
        <w:rPr>
          <w:rFonts w:ascii="Times New Roman" w:hAnsi="Times New Roman" w:cs="Times New Roman"/>
          <w:b/>
          <w:bCs/>
          <w:sz w:val="24"/>
          <w:szCs w:val="24"/>
        </w:rPr>
        <w:t>Table S3. Molecular Biology Reagent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960"/>
        <w:gridCol w:w="4650"/>
        <w:gridCol w:w="1665"/>
        <w:gridCol w:w="173"/>
      </w:tblGrid>
      <w:tr w:rsidR="00AA1410" w:rsidRPr="00AA1410" w14:paraId="3101375F" w14:textId="77777777" w:rsidTr="003E78B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hideMark/>
          </w:tcPr>
          <w:p w14:paraId="5313852F" w14:textId="77777777" w:rsidR="001872C9" w:rsidRPr="00AA1410" w:rsidRDefault="001872C9" w:rsidP="001872C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4650" w:type="dxa"/>
            <w:hideMark/>
          </w:tcPr>
          <w:p w14:paraId="2EE93A2F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665" w:type="dxa"/>
            <w:hideMark/>
          </w:tcPr>
          <w:p w14:paraId="4469FC4F" w14:textId="77777777" w:rsidR="001872C9" w:rsidRPr="00AA1410" w:rsidRDefault="001872C9" w:rsidP="00187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Cat. No.</w:t>
            </w:r>
          </w:p>
        </w:tc>
      </w:tr>
      <w:tr w:rsidR="00AA1410" w:rsidRPr="00AA1410" w14:paraId="1E9834E7" w14:textId="77777777" w:rsidTr="004828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vAlign w:val="center"/>
            <w:hideMark/>
          </w:tcPr>
          <w:p w14:paraId="16B5F4BB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V Total RNA Isolation System</w:t>
            </w:r>
          </w:p>
        </w:tc>
        <w:tc>
          <w:tcPr>
            <w:tcW w:w="4650" w:type="dxa"/>
            <w:vAlign w:val="center"/>
            <w:hideMark/>
          </w:tcPr>
          <w:p w14:paraId="5D7A6CC5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Rockford, IL, USA)</w:t>
            </w:r>
          </w:p>
        </w:tc>
        <w:tc>
          <w:tcPr>
            <w:tcW w:w="1665" w:type="dxa"/>
            <w:vAlign w:val="center"/>
            <w:hideMark/>
          </w:tcPr>
          <w:p w14:paraId="3CAB9C4E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A1410" w:rsidRPr="00AA1410" w14:paraId="7BD65729" w14:textId="77777777" w:rsidTr="004828A2">
        <w:trPr>
          <w:gridAfter w:val="1"/>
          <w:wAfter w:w="1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vAlign w:val="center"/>
            <w:hideMark/>
          </w:tcPr>
          <w:p w14:paraId="50325038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Capacity 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erse Transcription Kit</w:t>
            </w:r>
          </w:p>
        </w:tc>
        <w:tc>
          <w:tcPr>
            <w:tcW w:w="4650" w:type="dxa"/>
            <w:vAlign w:val="center"/>
            <w:hideMark/>
          </w:tcPr>
          <w:p w14:paraId="353C4711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Rockford, IL, USA)</w:t>
            </w:r>
          </w:p>
        </w:tc>
        <w:tc>
          <w:tcPr>
            <w:tcW w:w="1665" w:type="dxa"/>
            <w:vAlign w:val="center"/>
            <w:hideMark/>
          </w:tcPr>
          <w:p w14:paraId="647F1F08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A1410" w:rsidRPr="00AA1410" w14:paraId="323AF60E" w14:textId="77777777" w:rsidTr="00E6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vAlign w:val="center"/>
            <w:hideMark/>
          </w:tcPr>
          <w:p w14:paraId="68DAB741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xima SYBR Green 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ter Mix</w:t>
            </w:r>
          </w:p>
        </w:tc>
        <w:tc>
          <w:tcPr>
            <w:tcW w:w="4650" w:type="dxa"/>
            <w:vAlign w:val="center"/>
            <w:hideMark/>
          </w:tcPr>
          <w:p w14:paraId="29B52017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Rockford, IL, USA)</w:t>
            </w:r>
          </w:p>
        </w:tc>
        <w:tc>
          <w:tcPr>
            <w:tcW w:w="1838" w:type="dxa"/>
            <w:gridSpan w:val="2"/>
            <w:vAlign w:val="center"/>
            <w:hideMark/>
          </w:tcPr>
          <w:p w14:paraId="249CE647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XNATRG-1KT</w:t>
            </w:r>
          </w:p>
        </w:tc>
      </w:tr>
      <w:tr w:rsidR="00AA1410" w:rsidRPr="00AA1410" w14:paraId="6484B1AF" w14:textId="77777777" w:rsidTr="004828A2">
        <w:trPr>
          <w:gridAfter w:val="1"/>
          <w:wAfter w:w="1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vAlign w:val="center"/>
            <w:hideMark/>
          </w:tcPr>
          <w:p w14:paraId="1AFE3CC6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tepOne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™ Real-Time PCR System</w:t>
            </w:r>
          </w:p>
        </w:tc>
        <w:tc>
          <w:tcPr>
            <w:tcW w:w="4650" w:type="dxa"/>
            <w:vAlign w:val="center"/>
            <w:hideMark/>
          </w:tcPr>
          <w:p w14:paraId="266E288F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lied </w:t>
            </w: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Biosystems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arlsbad, CA, USA)</w:t>
            </w:r>
          </w:p>
        </w:tc>
        <w:tc>
          <w:tcPr>
            <w:tcW w:w="1665" w:type="dxa"/>
            <w:vAlign w:val="center"/>
            <w:hideMark/>
          </w:tcPr>
          <w:p w14:paraId="6B16CB5D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A1410" w:rsidRPr="00AA1410" w14:paraId="1B198FBD" w14:textId="77777777" w:rsidTr="004828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vAlign w:val="center"/>
            <w:hideMark/>
          </w:tcPr>
          <w:p w14:paraId="51A16D00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Ultravision</w:t>
            </w:r>
            <w:proofErr w:type="spellEnd"/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e HRP Polymer Detection Kit</w:t>
            </w:r>
          </w:p>
        </w:tc>
        <w:tc>
          <w:tcPr>
            <w:tcW w:w="4650" w:type="dxa"/>
            <w:vAlign w:val="center"/>
            <w:hideMark/>
          </w:tcPr>
          <w:p w14:paraId="38DF7E74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 (Fremont, CA, USA)</w:t>
            </w:r>
          </w:p>
        </w:tc>
        <w:tc>
          <w:tcPr>
            <w:tcW w:w="1665" w:type="dxa"/>
            <w:vAlign w:val="center"/>
            <w:hideMark/>
          </w:tcPr>
          <w:p w14:paraId="7102FFBB" w14:textId="77777777" w:rsidR="001872C9" w:rsidRPr="00AA1410" w:rsidRDefault="001872C9" w:rsidP="00482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A1410" w:rsidRPr="00AA1410" w14:paraId="4A37472F" w14:textId="77777777" w:rsidTr="004828A2">
        <w:trPr>
          <w:gridAfter w:val="1"/>
          <w:wAfter w:w="1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vAlign w:val="center"/>
            <w:hideMark/>
          </w:tcPr>
          <w:p w14:paraId="3EAC013B" w14:textId="77777777" w:rsidR="001872C9" w:rsidRPr="00AA1410" w:rsidRDefault="001872C9" w:rsidP="004828A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Mayer’s hematoxylin</w:t>
            </w:r>
          </w:p>
        </w:tc>
        <w:tc>
          <w:tcPr>
            <w:tcW w:w="4650" w:type="dxa"/>
            <w:vAlign w:val="center"/>
            <w:hideMark/>
          </w:tcPr>
          <w:p w14:paraId="67B7F76B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laboratory grade</w:t>
            </w:r>
          </w:p>
        </w:tc>
        <w:tc>
          <w:tcPr>
            <w:tcW w:w="1665" w:type="dxa"/>
            <w:vAlign w:val="center"/>
            <w:hideMark/>
          </w:tcPr>
          <w:p w14:paraId="179BAC8C" w14:textId="77777777" w:rsidR="001872C9" w:rsidRPr="00AA1410" w:rsidRDefault="001872C9" w:rsidP="0048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410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53C03F0F" w14:textId="77777777" w:rsidR="001872C9" w:rsidRPr="00AA1410" w:rsidRDefault="001872C9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6F4D4" w14:textId="77777777" w:rsidR="003E78B4" w:rsidRPr="00AA1410" w:rsidRDefault="003E78B4" w:rsidP="003E78B4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425B50A4" w14:textId="77777777" w:rsidR="003E78B4" w:rsidRPr="00AA1410" w:rsidRDefault="003E78B4" w:rsidP="003E78B4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2401879A" w14:textId="77777777" w:rsidR="00E64FE7" w:rsidRPr="00AA1410" w:rsidRDefault="00E64FE7" w:rsidP="003E78B4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F2B1E" w14:textId="259A25CB" w:rsidR="001872C9" w:rsidRPr="00AA1410" w:rsidRDefault="001872C9" w:rsidP="003E78B4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  <w:r w:rsidRPr="00AA14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 Primer sequences used for quantitative real-time PCR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20"/>
        <w:gridCol w:w="3724"/>
        <w:gridCol w:w="3627"/>
      </w:tblGrid>
      <w:tr w:rsidR="00AA1410" w:rsidRPr="00AA1410" w14:paraId="16ADC8EE" w14:textId="77777777" w:rsidTr="00E64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14:paraId="1D8608F9" w14:textId="77777777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24" w:type="dxa"/>
            <w:vAlign w:val="center"/>
          </w:tcPr>
          <w:p w14:paraId="3A130196" w14:textId="77777777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Forward Primer (5′→3′)</w:t>
            </w:r>
          </w:p>
        </w:tc>
        <w:tc>
          <w:tcPr>
            <w:tcW w:w="3627" w:type="dxa"/>
            <w:vAlign w:val="center"/>
          </w:tcPr>
          <w:p w14:paraId="0630BC20" w14:textId="37CA3C63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 xml:space="preserve">Reverse Primer </w:t>
            </w:r>
            <w:r w:rsidR="00E64FE7" w:rsidRPr="00AA1410">
              <w:rPr>
                <w:rFonts w:ascii="Times New Roman" w:hAnsi="Times New Roman" w:cs="Times New Roman"/>
              </w:rPr>
              <w:t>(5′→3′)</w:t>
            </w:r>
          </w:p>
        </w:tc>
      </w:tr>
      <w:tr w:rsidR="00AA1410" w:rsidRPr="00AA1410" w14:paraId="30F62F4D" w14:textId="77777777" w:rsidTr="00E6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14:paraId="240219DF" w14:textId="77777777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3724" w:type="dxa"/>
            <w:vAlign w:val="center"/>
          </w:tcPr>
          <w:p w14:paraId="7FA73775" w14:textId="3E06723C" w:rsidR="001872C9" w:rsidRPr="00AA1410" w:rsidRDefault="00E107A0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GTGGAGATCCTAGGTTTCTCTG</w:t>
            </w:r>
          </w:p>
        </w:tc>
        <w:tc>
          <w:tcPr>
            <w:tcW w:w="3627" w:type="dxa"/>
            <w:vAlign w:val="center"/>
          </w:tcPr>
          <w:p w14:paraId="4D076D3A" w14:textId="716C1F7B" w:rsidR="001872C9" w:rsidRPr="00AA1410" w:rsidRDefault="00E107A0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CAGGATCTCATTCTCTTGGATC</w:t>
            </w:r>
          </w:p>
        </w:tc>
      </w:tr>
      <w:tr w:rsidR="00AA1410" w:rsidRPr="00AA1410" w14:paraId="5ADD1EE1" w14:textId="77777777" w:rsidTr="00E64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14:paraId="6F815FA8" w14:textId="77777777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NF-κB</w:t>
            </w:r>
          </w:p>
        </w:tc>
        <w:tc>
          <w:tcPr>
            <w:tcW w:w="3724" w:type="dxa"/>
            <w:vAlign w:val="center"/>
          </w:tcPr>
          <w:p w14:paraId="513FA332" w14:textId="078CE977" w:rsidR="001872C9" w:rsidRPr="00AA1410" w:rsidRDefault="003B7294" w:rsidP="003B7294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  <w:lang w:val="en-US"/>
              </w:rPr>
              <w:t>TGCAGGCTCCTGTGCGAGTG</w:t>
            </w:r>
          </w:p>
        </w:tc>
        <w:tc>
          <w:tcPr>
            <w:tcW w:w="3627" w:type="dxa"/>
            <w:vAlign w:val="center"/>
          </w:tcPr>
          <w:p w14:paraId="1164960D" w14:textId="3172EEB8" w:rsidR="001872C9" w:rsidRPr="00AA1410" w:rsidRDefault="003B7294" w:rsidP="003B7294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  <w:lang w:val="en-US"/>
              </w:rPr>
              <w:t>TCCGGTGGCGATCGTCTGTGT</w:t>
            </w:r>
          </w:p>
        </w:tc>
      </w:tr>
      <w:tr w:rsidR="00AA1410" w:rsidRPr="00AA1410" w14:paraId="59B965E0" w14:textId="77777777" w:rsidTr="00E6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14:paraId="6FF67361" w14:textId="762B6869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GSDMD</w:t>
            </w:r>
          </w:p>
        </w:tc>
        <w:tc>
          <w:tcPr>
            <w:tcW w:w="3724" w:type="dxa"/>
            <w:vAlign w:val="center"/>
          </w:tcPr>
          <w:p w14:paraId="5CB541AE" w14:textId="1844DE96" w:rsidR="001872C9" w:rsidRPr="00AA1410" w:rsidRDefault="00E107A0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CCAGCATGGAAGCCTTAGAG</w:t>
            </w:r>
          </w:p>
        </w:tc>
        <w:tc>
          <w:tcPr>
            <w:tcW w:w="3627" w:type="dxa"/>
            <w:vAlign w:val="center"/>
          </w:tcPr>
          <w:p w14:paraId="30A58A5A" w14:textId="2EB73607" w:rsidR="001872C9" w:rsidRPr="00AA1410" w:rsidRDefault="00E107A0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CAGAGTCGAGCACCAGACAC</w:t>
            </w:r>
          </w:p>
        </w:tc>
      </w:tr>
      <w:tr w:rsidR="00AA1410" w:rsidRPr="00AA1410" w14:paraId="3B6D5AAB" w14:textId="77777777" w:rsidTr="00E64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14:paraId="388631A5" w14:textId="77777777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724" w:type="dxa"/>
            <w:vAlign w:val="center"/>
          </w:tcPr>
          <w:p w14:paraId="0F2B56AB" w14:textId="77777777" w:rsidR="001872C9" w:rsidRPr="00AA1410" w:rsidRDefault="001872C9" w:rsidP="00E64FE7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</w:rPr>
              <w:t>CATTGCTGACAGGATGCAGAAGG</w:t>
            </w:r>
          </w:p>
        </w:tc>
        <w:tc>
          <w:tcPr>
            <w:tcW w:w="3627" w:type="dxa"/>
            <w:vAlign w:val="center"/>
          </w:tcPr>
          <w:p w14:paraId="0CA89BCA" w14:textId="779458EA" w:rsidR="001872C9" w:rsidRPr="00AA1410" w:rsidRDefault="006F499E" w:rsidP="006F499E">
            <w:pPr>
              <w:autoSpaceDE w:val="0"/>
              <w:autoSpaceDN w:val="0"/>
              <w:adjustRightInd w:val="0"/>
              <w:spacing w:line="480" w:lineRule="auto"/>
              <w:ind w:right="-19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1410">
              <w:rPr>
                <w:rFonts w:ascii="Times New Roman" w:hAnsi="Times New Roman" w:cs="Times New Roman"/>
                <w:lang w:val="en-US"/>
              </w:rPr>
              <w:t>AGGGTGTAAAACGCAGCTCA</w:t>
            </w:r>
          </w:p>
        </w:tc>
      </w:tr>
    </w:tbl>
    <w:p w14:paraId="6D3C1421" w14:textId="77777777" w:rsidR="001872C9" w:rsidRPr="00AA1410" w:rsidRDefault="001872C9" w:rsidP="001872C9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sz w:val="24"/>
          <w:szCs w:val="24"/>
        </w:rPr>
      </w:pPr>
    </w:p>
    <w:p w14:paraId="6D392F79" w14:textId="77777777" w:rsidR="001872C9" w:rsidRPr="00AA1410" w:rsidRDefault="001872C9" w:rsidP="004E67CF">
      <w:pPr>
        <w:autoSpaceDE w:val="0"/>
        <w:autoSpaceDN w:val="0"/>
        <w:adjustRightInd w:val="0"/>
        <w:spacing w:after="0" w:line="480" w:lineRule="auto"/>
        <w:ind w:right="-199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872C9" w:rsidRPr="00AA1410">
      <w:footerReference w:type="default" r:id="rId7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F048D" w14:textId="77777777" w:rsidR="0048368A" w:rsidRDefault="0048368A" w:rsidP="00E26972">
      <w:pPr>
        <w:spacing w:after="0" w:line="240" w:lineRule="auto"/>
      </w:pPr>
      <w:r>
        <w:separator/>
      </w:r>
    </w:p>
  </w:endnote>
  <w:endnote w:type="continuationSeparator" w:id="0">
    <w:p w14:paraId="7F8A810E" w14:textId="77777777" w:rsidR="0048368A" w:rsidRDefault="0048368A" w:rsidP="00E26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8978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C985C" w14:textId="38D631FF" w:rsidR="00E26972" w:rsidRDefault="00E269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14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4A6D42" w14:textId="77777777" w:rsidR="00E26972" w:rsidRDefault="00E269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CBFA5" w14:textId="77777777" w:rsidR="0048368A" w:rsidRDefault="0048368A" w:rsidP="00E26972">
      <w:pPr>
        <w:spacing w:after="0" w:line="240" w:lineRule="auto"/>
      </w:pPr>
      <w:r>
        <w:separator/>
      </w:r>
    </w:p>
  </w:footnote>
  <w:footnote w:type="continuationSeparator" w:id="0">
    <w:p w14:paraId="3D938274" w14:textId="77777777" w:rsidR="0048368A" w:rsidRDefault="0048368A" w:rsidP="00E26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6E8"/>
    <w:rsid w:val="00051A10"/>
    <w:rsid w:val="000D188F"/>
    <w:rsid w:val="001872C9"/>
    <w:rsid w:val="00236DB3"/>
    <w:rsid w:val="002E0510"/>
    <w:rsid w:val="002E77A5"/>
    <w:rsid w:val="003B7294"/>
    <w:rsid w:val="003E78B4"/>
    <w:rsid w:val="004611AD"/>
    <w:rsid w:val="004828A2"/>
    <w:rsid w:val="0048368A"/>
    <w:rsid w:val="004E67CF"/>
    <w:rsid w:val="005155AF"/>
    <w:rsid w:val="00585445"/>
    <w:rsid w:val="006646E8"/>
    <w:rsid w:val="006C35BE"/>
    <w:rsid w:val="006C5A02"/>
    <w:rsid w:val="006F499E"/>
    <w:rsid w:val="007204F7"/>
    <w:rsid w:val="00A8613A"/>
    <w:rsid w:val="00AA1410"/>
    <w:rsid w:val="00AC4018"/>
    <w:rsid w:val="00C05355"/>
    <w:rsid w:val="00D16DB4"/>
    <w:rsid w:val="00D53B43"/>
    <w:rsid w:val="00E107A0"/>
    <w:rsid w:val="00E26972"/>
    <w:rsid w:val="00E30EE7"/>
    <w:rsid w:val="00E64FE7"/>
    <w:rsid w:val="00ED52C5"/>
    <w:rsid w:val="00F123B1"/>
    <w:rsid w:val="00F13774"/>
    <w:rsid w:val="00FF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32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PlainTable21">
    <w:name w:val="Plain Table 21"/>
    <w:basedOn w:val="TableNormal"/>
    <w:uiPriority w:val="42"/>
    <w:rsid w:val="008730C6"/>
    <w:pPr>
      <w:spacing w:after="0" w:line="240" w:lineRule="auto"/>
    </w:pPr>
    <w:rPr>
      <w:kern w:val="2"/>
      <w:lang w:val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26147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4611AD"/>
    <w:pPr>
      <w:spacing w:after="0" w:line="240" w:lineRule="auto"/>
    </w:pPr>
    <w:rPr>
      <w:rFonts w:ascii="Aptos" w:eastAsia="Aptos" w:hAnsi="Aptos" w:cs="Arial"/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6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972"/>
  </w:style>
  <w:style w:type="paragraph" w:styleId="Footer">
    <w:name w:val="footer"/>
    <w:basedOn w:val="Normal"/>
    <w:link w:val="FooterChar"/>
    <w:uiPriority w:val="99"/>
    <w:unhideWhenUsed/>
    <w:rsid w:val="00E26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972"/>
  </w:style>
  <w:style w:type="paragraph" w:customStyle="1" w:styleId="SupplementaryMaterial">
    <w:name w:val="Supplementary Material"/>
    <w:basedOn w:val="Title"/>
    <w:next w:val="Title"/>
    <w:qFormat/>
    <w:rsid w:val="00236DB3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FF3A4E"/>
    <w:rPr>
      <w:color w:val="0000FF"/>
      <w:u w:val="single"/>
    </w:rPr>
  </w:style>
  <w:style w:type="character" w:customStyle="1" w:styleId="js-huohao">
    <w:name w:val="js-huohao"/>
    <w:basedOn w:val="DefaultParagraphFont"/>
    <w:rsid w:val="00FF3A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PlainTable21">
    <w:name w:val="Plain Table 21"/>
    <w:basedOn w:val="TableNormal"/>
    <w:uiPriority w:val="42"/>
    <w:rsid w:val="008730C6"/>
    <w:pPr>
      <w:spacing w:after="0" w:line="240" w:lineRule="auto"/>
    </w:pPr>
    <w:rPr>
      <w:kern w:val="2"/>
      <w:lang w:val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26147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4611AD"/>
    <w:pPr>
      <w:spacing w:after="0" w:line="240" w:lineRule="auto"/>
    </w:pPr>
    <w:rPr>
      <w:rFonts w:ascii="Aptos" w:eastAsia="Aptos" w:hAnsi="Aptos" w:cs="Arial"/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6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972"/>
  </w:style>
  <w:style w:type="paragraph" w:styleId="Footer">
    <w:name w:val="footer"/>
    <w:basedOn w:val="Normal"/>
    <w:link w:val="FooterChar"/>
    <w:uiPriority w:val="99"/>
    <w:unhideWhenUsed/>
    <w:rsid w:val="00E26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972"/>
  </w:style>
  <w:style w:type="paragraph" w:customStyle="1" w:styleId="SupplementaryMaterial">
    <w:name w:val="Supplementary Material"/>
    <w:basedOn w:val="Title"/>
    <w:next w:val="Title"/>
    <w:qFormat/>
    <w:rsid w:val="00236DB3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FF3A4E"/>
    <w:rPr>
      <w:color w:val="0000FF"/>
      <w:u w:val="single"/>
    </w:rPr>
  </w:style>
  <w:style w:type="character" w:customStyle="1" w:styleId="js-huohao">
    <w:name w:val="js-huohao"/>
    <w:basedOn w:val="DefaultParagraphFont"/>
    <w:rsid w:val="00FF3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d Al-Kinani</dc:creator>
  <cp:lastModifiedBy>Mahmoud Elshal</cp:lastModifiedBy>
  <cp:revision>16</cp:revision>
  <cp:lastPrinted>2026-01-03T17:43:00Z</cp:lastPrinted>
  <dcterms:created xsi:type="dcterms:W3CDTF">2026-01-03T15:55:00Z</dcterms:created>
  <dcterms:modified xsi:type="dcterms:W3CDTF">2026-05-21T17:36:00Z</dcterms:modified>
</cp:coreProperties>
</file>